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B88D9" w14:textId="1426DE7C" w:rsidR="00EA1DAB" w:rsidRPr="00CA128A" w:rsidRDefault="00574198" w:rsidP="00EA1DAB">
      <w:pPr>
        <w:pStyle w:val="Figurecaption"/>
        <w:rPr>
          <w:b/>
          <w:bCs/>
        </w:rPr>
      </w:pPr>
      <w:r>
        <w:rPr>
          <w:b/>
          <w:bCs/>
          <w:lang w:val="en-CA"/>
        </w:rPr>
        <w:t>S1 Table</w:t>
      </w:r>
      <w:r w:rsidR="00EA1DAB" w:rsidRPr="00CA128A">
        <w:rPr>
          <w:b/>
          <w:bCs/>
          <w:lang w:val="en-CA"/>
        </w:rPr>
        <w:t xml:space="preserve"> General population annual fracture r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3"/>
        <w:gridCol w:w="2060"/>
        <w:gridCol w:w="2930"/>
        <w:gridCol w:w="2407"/>
      </w:tblGrid>
      <w:tr w:rsidR="00EA1DAB" w:rsidRPr="00547A4B" w14:paraId="68D739BF" w14:textId="77777777" w:rsidTr="000954C1">
        <w:trPr>
          <w:trHeight w:val="300"/>
        </w:trPr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AA92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Age (years)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96A8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Hip fracture</w:t>
            </w:r>
          </w:p>
        </w:tc>
        <w:tc>
          <w:tcPr>
            <w:tcW w:w="1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68EC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Vertebral fracture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00EB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Other fracture</w:t>
            </w:r>
          </w:p>
        </w:tc>
      </w:tr>
      <w:tr w:rsidR="00EA1DAB" w:rsidRPr="00547A4B" w14:paraId="45E9F062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305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5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B51F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29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3F5B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64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386A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72</w:t>
            </w:r>
          </w:p>
        </w:tc>
      </w:tr>
      <w:tr w:rsidR="00EA1DAB" w:rsidRPr="00547A4B" w14:paraId="2BC2B44F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AA15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5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B03C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29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C802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64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E93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344</w:t>
            </w:r>
          </w:p>
        </w:tc>
      </w:tr>
      <w:tr w:rsidR="00EA1DAB" w:rsidRPr="00547A4B" w14:paraId="6E875265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0ACC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5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87149F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029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2EC971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064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F2B7F1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516</w:t>
            </w:r>
          </w:p>
        </w:tc>
      </w:tr>
      <w:tr w:rsidR="00EA1DAB" w:rsidRPr="00547A4B" w14:paraId="0D7AC27B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CF39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5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9226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35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B0D8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78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1DD2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548</w:t>
            </w:r>
          </w:p>
        </w:tc>
      </w:tr>
      <w:tr w:rsidR="00EA1DAB" w:rsidRPr="00547A4B" w14:paraId="5707127C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9D36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5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E0C2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4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3888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91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B33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581</w:t>
            </w:r>
          </w:p>
        </w:tc>
      </w:tr>
      <w:tr w:rsidR="00EA1DAB" w:rsidRPr="00547A4B" w14:paraId="646EA13D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0B65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5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EE32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46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B918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05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D21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613</w:t>
            </w:r>
          </w:p>
        </w:tc>
      </w:tr>
      <w:tr w:rsidR="00EA1DAB" w:rsidRPr="00547A4B" w14:paraId="0C36A84C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80EC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56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9674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51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CD3C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18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79A0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646</w:t>
            </w:r>
          </w:p>
        </w:tc>
      </w:tr>
      <w:tr w:rsidR="00EA1DAB" w:rsidRPr="00547A4B" w14:paraId="6861728A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35CA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5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93597A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057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DC8804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132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5AF478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678</w:t>
            </w:r>
          </w:p>
        </w:tc>
      </w:tr>
      <w:tr w:rsidR="00EA1DAB" w:rsidRPr="00547A4B" w14:paraId="36BF4344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F4E4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5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CA15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67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8031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953D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674</w:t>
            </w:r>
          </w:p>
        </w:tc>
      </w:tr>
      <w:tr w:rsidR="00EA1DAB" w:rsidRPr="00547A4B" w14:paraId="6106FE17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5627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5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F6D4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76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E2A1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29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1C7F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671</w:t>
            </w:r>
          </w:p>
        </w:tc>
      </w:tr>
      <w:tr w:rsidR="00EA1DAB" w:rsidRPr="00547A4B" w14:paraId="64641548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9CE8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6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6758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86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667F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27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F392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667</w:t>
            </w:r>
          </w:p>
        </w:tc>
      </w:tr>
      <w:tr w:rsidR="00EA1DAB" w:rsidRPr="00547A4B" w14:paraId="66B69F12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64EA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6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4537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095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318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26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42F5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664</w:t>
            </w:r>
          </w:p>
        </w:tc>
      </w:tr>
      <w:tr w:rsidR="00EA1DAB" w:rsidRPr="00547A4B" w14:paraId="14FBAFCA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6F3A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6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14B6F2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105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BB4890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124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DBB6AB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66</w:t>
            </w:r>
          </w:p>
        </w:tc>
      </w:tr>
      <w:tr w:rsidR="00EA1DAB" w:rsidRPr="00547A4B" w14:paraId="42BC3F5D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A0F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6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E420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25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6DC7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46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3014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72</w:t>
            </w:r>
          </w:p>
        </w:tc>
      </w:tr>
      <w:tr w:rsidR="00EA1DAB" w:rsidRPr="00547A4B" w14:paraId="32C77D2A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B34B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6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1C49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44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06C5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68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7CC6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78</w:t>
            </w:r>
          </w:p>
        </w:tc>
      </w:tr>
      <w:tr w:rsidR="00EA1DAB" w:rsidRPr="00547A4B" w14:paraId="4236B51D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87C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6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B19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64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D4B1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89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390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841</w:t>
            </w:r>
          </w:p>
        </w:tc>
      </w:tr>
      <w:tr w:rsidR="00EA1DAB" w:rsidRPr="00547A4B" w14:paraId="63AB76F2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EA02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66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2BB6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183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CEEB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211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D321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901</w:t>
            </w:r>
          </w:p>
        </w:tc>
      </w:tr>
      <w:tr w:rsidR="00EA1DAB" w:rsidRPr="00547A4B" w14:paraId="7979531F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199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6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84F951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203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5D54E6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23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8E9F13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961</w:t>
            </w:r>
          </w:p>
        </w:tc>
      </w:tr>
      <w:tr w:rsidR="00EA1DAB" w:rsidRPr="00547A4B" w14:paraId="21E27EDF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C772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6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2B91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241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3AA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281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347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011</w:t>
            </w:r>
          </w:p>
        </w:tc>
      </w:tr>
      <w:tr w:rsidR="00EA1DAB" w:rsidRPr="00547A4B" w14:paraId="6C86CF3C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F43A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6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05ED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279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190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329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24A0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062</w:t>
            </w:r>
          </w:p>
        </w:tc>
      </w:tr>
      <w:tr w:rsidR="00EA1DAB" w:rsidRPr="00547A4B" w14:paraId="75A9D98B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2B15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7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88E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318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588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377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7096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112</w:t>
            </w:r>
          </w:p>
        </w:tc>
      </w:tr>
      <w:tr w:rsidR="00EA1DAB" w:rsidRPr="00547A4B" w14:paraId="34EB7852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AC66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7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851F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356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B55A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425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1549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163</w:t>
            </w:r>
          </w:p>
        </w:tc>
      </w:tr>
      <w:tr w:rsidR="00EA1DAB" w:rsidRPr="00547A4B" w14:paraId="7FC91FFD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C3B8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lastRenderedPageBreak/>
              <w:t>7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285332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394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0C677A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47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EA83A5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1213</w:t>
            </w:r>
          </w:p>
        </w:tc>
      </w:tr>
      <w:tr w:rsidR="00EA1DAB" w:rsidRPr="00547A4B" w14:paraId="0F0C2DC9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1EF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7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3BCC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474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F40D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48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62C7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369</w:t>
            </w:r>
          </w:p>
        </w:tc>
      </w:tr>
      <w:tr w:rsidR="00EA1DAB" w:rsidRPr="00547A4B" w14:paraId="27071837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220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7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601C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554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D0A9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49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CFF7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525</w:t>
            </w:r>
          </w:p>
        </w:tc>
      </w:tr>
      <w:tr w:rsidR="00EA1DAB" w:rsidRPr="00547A4B" w14:paraId="5D0C2CB3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B585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7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8A5A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633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9322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50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6389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68</w:t>
            </w:r>
          </w:p>
        </w:tc>
      </w:tr>
      <w:tr w:rsidR="00EA1DAB" w:rsidRPr="00547A4B" w14:paraId="2ECF6641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B621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76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E76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713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3FD4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51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6BD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836</w:t>
            </w:r>
          </w:p>
        </w:tc>
      </w:tr>
      <w:tr w:rsidR="00EA1DAB" w:rsidRPr="00547A4B" w14:paraId="23E5F939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94F7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7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69C144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793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281901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52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542A41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1992</w:t>
            </w:r>
          </w:p>
        </w:tc>
      </w:tr>
      <w:tr w:rsidR="00EA1DAB" w:rsidRPr="00547A4B" w14:paraId="0F0E45BB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D1FA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7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4E97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924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F0D7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54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36DB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2161</w:t>
            </w:r>
          </w:p>
        </w:tc>
      </w:tr>
      <w:tr w:rsidR="00EA1DAB" w:rsidRPr="00547A4B" w14:paraId="393E022B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C611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7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3751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055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00A7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56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0BE4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233</w:t>
            </w:r>
          </w:p>
        </w:tc>
      </w:tr>
      <w:tr w:rsidR="00EA1DAB" w:rsidRPr="00547A4B" w14:paraId="27B3B430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0B62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8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675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185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A1E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582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46ED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2499</w:t>
            </w:r>
          </w:p>
        </w:tc>
      </w:tr>
      <w:tr w:rsidR="00EA1DAB" w:rsidRPr="00547A4B" w14:paraId="0F1328DB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50DB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8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BCFA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316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6702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602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ADAA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2668</w:t>
            </w:r>
          </w:p>
        </w:tc>
      </w:tr>
      <w:tr w:rsidR="00EA1DAB" w:rsidRPr="00547A4B" w14:paraId="5A27F337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01B8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8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35D779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1447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97F886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0622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261608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2837</w:t>
            </w:r>
          </w:p>
        </w:tc>
      </w:tr>
      <w:tr w:rsidR="00EA1DAB" w:rsidRPr="00547A4B" w14:paraId="3BB61B35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7BAB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8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1E2C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679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49AA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717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C3C4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3119</w:t>
            </w:r>
          </w:p>
        </w:tc>
      </w:tr>
      <w:tr w:rsidR="00EA1DAB" w:rsidRPr="00547A4B" w14:paraId="2EB2B41F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9466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8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E637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911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D206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811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2EBD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3401</w:t>
            </w:r>
          </w:p>
        </w:tc>
      </w:tr>
      <w:tr w:rsidR="00EA1DAB" w:rsidRPr="00547A4B" w14:paraId="5B09DE6B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CA3A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8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D90D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2142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BA97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0906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F7CA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3682</w:t>
            </w:r>
          </w:p>
        </w:tc>
      </w:tr>
      <w:tr w:rsidR="00EA1DAB" w:rsidRPr="00547A4B" w14:paraId="03D97A8A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872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86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2282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2374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9212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82E6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3964</w:t>
            </w:r>
          </w:p>
        </w:tc>
      </w:tr>
      <w:tr w:rsidR="00EA1DAB" w:rsidRPr="00547A4B" w14:paraId="71E55F8F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B076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8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47EC8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2606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805EF4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1095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C77522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4246</w:t>
            </w:r>
          </w:p>
        </w:tc>
      </w:tr>
      <w:tr w:rsidR="00EA1DAB" w:rsidRPr="00547A4B" w14:paraId="73051BE1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D25C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8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CBF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2838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AE6F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19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A607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4528</w:t>
            </w:r>
          </w:p>
        </w:tc>
      </w:tr>
      <w:tr w:rsidR="00EA1DAB" w:rsidRPr="00547A4B" w14:paraId="30EE4587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6F91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8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C5A6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307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3F15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284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D0F0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481</w:t>
            </w:r>
          </w:p>
        </w:tc>
      </w:tr>
      <w:tr w:rsidR="00EA1DAB" w:rsidRPr="00547A4B" w14:paraId="287501D3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2AAD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9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187F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3301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9E5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379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95F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5091</w:t>
            </w:r>
          </w:p>
        </w:tc>
      </w:tr>
      <w:tr w:rsidR="00EA1DAB" w:rsidRPr="00547A4B" w14:paraId="1F0E2288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B93F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9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653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3533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4205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47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BA9F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5373</w:t>
            </w:r>
          </w:p>
        </w:tc>
      </w:tr>
      <w:tr w:rsidR="00EA1DAB" w:rsidRPr="00547A4B" w14:paraId="1C36F0C5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7ACB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9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26B137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3765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693B03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1568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09A620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5655</w:t>
            </w:r>
          </w:p>
        </w:tc>
      </w:tr>
      <w:tr w:rsidR="00EA1DAB" w:rsidRPr="00547A4B" w14:paraId="5DF971DD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7290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9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AC3F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3997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ADA1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66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C190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5937</w:t>
            </w:r>
          </w:p>
        </w:tc>
      </w:tr>
      <w:tr w:rsidR="00EA1DAB" w:rsidRPr="00547A4B" w14:paraId="69E95F49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047D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9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FF70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4229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1ED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757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E072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6219</w:t>
            </w:r>
          </w:p>
        </w:tc>
      </w:tr>
      <w:tr w:rsidR="00EA1DAB" w:rsidRPr="00547A4B" w14:paraId="2537FE29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669C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9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488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446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9B4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852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32BB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65</w:t>
            </w:r>
          </w:p>
        </w:tc>
      </w:tr>
      <w:tr w:rsidR="00EA1DAB" w:rsidRPr="00547A4B" w14:paraId="6AA0BA97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36A5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96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4A48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4692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8D31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1946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4CE5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6782</w:t>
            </w:r>
          </w:p>
        </w:tc>
      </w:tr>
      <w:tr w:rsidR="00EA1DAB" w:rsidRPr="00547A4B" w14:paraId="037EB4F2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250C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lastRenderedPageBreak/>
              <w:t>9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51104E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4924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EB5D19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2041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5F5CFA" w14:textId="77777777" w:rsidR="00EA1DAB" w:rsidRPr="00547A4B" w:rsidRDefault="00EA1DAB" w:rsidP="000954C1">
            <w:pPr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0.07064</w:t>
            </w:r>
          </w:p>
        </w:tc>
      </w:tr>
      <w:tr w:rsidR="00EA1DAB" w:rsidRPr="00547A4B" w14:paraId="2EF5CE1A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5E6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9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D7D3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5156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AE05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2136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ACAB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7346</w:t>
            </w:r>
          </w:p>
        </w:tc>
      </w:tr>
      <w:tr w:rsidR="00EA1DAB" w:rsidRPr="00547A4B" w14:paraId="19476DAD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8BD8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9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B37C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5388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89F8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22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B48D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7628</w:t>
            </w:r>
          </w:p>
        </w:tc>
      </w:tr>
      <w:tr w:rsidR="00EA1DAB" w:rsidRPr="00547A4B" w14:paraId="0103AD94" w14:textId="77777777" w:rsidTr="000954C1">
        <w:trPr>
          <w:trHeight w:val="300"/>
        </w:trPr>
        <w:tc>
          <w:tcPr>
            <w:tcW w:w="1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4144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1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A91E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5619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AE74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2325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67B6" w14:textId="77777777" w:rsidR="00EA1DAB" w:rsidRPr="00547A4B" w:rsidRDefault="00EA1DAB" w:rsidP="000954C1">
            <w:pPr>
              <w:jc w:val="center"/>
              <w:rPr>
                <w:rFonts w:cs="Calibri"/>
                <w:color w:val="000000"/>
                <w:sz w:val="22"/>
                <w:szCs w:val="22"/>
                <w:lang w:val="en-CA" w:eastAsia="en-CA"/>
              </w:rPr>
            </w:pPr>
            <w:r w:rsidRPr="00547A4B">
              <w:rPr>
                <w:rFonts w:cs="Calibri"/>
                <w:color w:val="000000"/>
                <w:sz w:val="22"/>
                <w:szCs w:val="22"/>
                <w:lang w:val="en-CA" w:eastAsia="en-CA"/>
              </w:rPr>
              <w:t>0.07909</w:t>
            </w:r>
          </w:p>
        </w:tc>
      </w:tr>
    </w:tbl>
    <w:p w14:paraId="0E817B32" w14:textId="77777777" w:rsidR="0013492C" w:rsidRDefault="0013492C"/>
    <w:sectPr w:rsidR="001349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DAB"/>
    <w:rsid w:val="00055CD2"/>
    <w:rsid w:val="000954C1"/>
    <w:rsid w:val="0013492C"/>
    <w:rsid w:val="0018024C"/>
    <w:rsid w:val="00335A3A"/>
    <w:rsid w:val="0039047D"/>
    <w:rsid w:val="00574198"/>
    <w:rsid w:val="00724C76"/>
    <w:rsid w:val="008079EF"/>
    <w:rsid w:val="00843D9E"/>
    <w:rsid w:val="00944D8D"/>
    <w:rsid w:val="009D5463"/>
    <w:rsid w:val="00B13AE6"/>
    <w:rsid w:val="00CA2EEB"/>
    <w:rsid w:val="00E82024"/>
    <w:rsid w:val="00EA1DAB"/>
    <w:rsid w:val="00F15EA5"/>
    <w:rsid w:val="00F3234D"/>
    <w:rsid w:val="00FC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F4F14"/>
  <w15:chartTrackingRefBased/>
  <w15:docId w15:val="{511F7633-583F-4D9F-9042-B1F575C5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DAB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EA1DAB"/>
    <w:pPr>
      <w:spacing w:before="240" w:line="360" w:lineRule="auto"/>
    </w:pPr>
  </w:style>
  <w:style w:type="character" w:styleId="CommentReference">
    <w:name w:val="annotation reference"/>
    <w:basedOn w:val="DefaultParagraphFont"/>
    <w:semiHidden/>
    <w:unhideWhenUsed/>
    <w:rsid w:val="0018024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802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8024C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table" w:styleId="TableGrid">
    <w:name w:val="Table Grid"/>
    <w:aliases w:val="Dossier Table,Summary box,Table Gridbeth"/>
    <w:basedOn w:val="TableNormal"/>
    <w:uiPriority w:val="39"/>
    <w:rsid w:val="0018024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Martinez, JuanPablo (2)</dc:creator>
  <cp:keywords/>
  <dc:description/>
  <cp:lastModifiedBy>Juan Diaz Martinez</cp:lastModifiedBy>
  <cp:revision>2</cp:revision>
  <dcterms:created xsi:type="dcterms:W3CDTF">2025-01-01T23:45:00Z</dcterms:created>
  <dcterms:modified xsi:type="dcterms:W3CDTF">2025-01-01T23:45:00Z</dcterms:modified>
</cp:coreProperties>
</file>